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685030</wp:posOffset>
                </wp:positionV>
                <wp:extent cx="635" cy="12700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857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,1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,1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, 0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, 0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,0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,0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, 0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, 0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60550" cy="12763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3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: Conference Abstra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: Unable to locate full tex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: Functional duplic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3: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5pt;height:100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3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: Conference Abstrac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: Unable to locate full tex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: Functional duplicat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3: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3755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9:48:00Z</dcterms:created>
  <dc:creator>mocampo</dc:creator>
  <dc:description/>
  <cp:keywords/>
  <dc:language>en-US</dc:language>
  <cp:lastModifiedBy>Reeves, Suzanne</cp:lastModifiedBy>
  <dcterms:modified xsi:type="dcterms:W3CDTF">2021-09-15T09:48:00Z</dcterms:modified>
  <cp:revision>2</cp:revision>
  <dc:subject/>
  <dc:title>PRISMA 2009 Flow Diagram</dc:title>
</cp:coreProperties>
</file>